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97A31" w14:textId="77777777" w:rsidR="00734F2C" w:rsidRPr="00393D52" w:rsidRDefault="00226C55" w:rsidP="005C723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393D5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D415BE" w:rsidRPr="00393D52">
        <w:rPr>
          <w:rFonts w:ascii="Times New Roman" w:hAnsi="Times New Roman" w:cs="Times New Roman"/>
          <w:b/>
          <w:sz w:val="20"/>
          <w:szCs w:val="20"/>
        </w:rPr>
        <w:t>S</w:t>
      </w:r>
      <w:r w:rsidRPr="00393D52">
        <w:rPr>
          <w:rFonts w:ascii="Times New Roman" w:hAnsi="Times New Roman" w:cs="Times New Roman"/>
          <w:b/>
          <w:sz w:val="20"/>
          <w:szCs w:val="20"/>
        </w:rPr>
        <w:t>1</w:t>
      </w:r>
      <w:r w:rsidRPr="00393D52">
        <w:rPr>
          <w:rFonts w:ascii="Times New Roman" w:hAnsi="Times New Roman" w:cs="Times New Roman"/>
          <w:sz w:val="20"/>
          <w:szCs w:val="20"/>
        </w:rPr>
        <w:t xml:space="preserve">. </w:t>
      </w:r>
      <w:r w:rsidRPr="00393D52">
        <w:rPr>
          <w:rFonts w:ascii="Times New Roman" w:hAnsi="Times New Roman" w:cs="Times New Roman"/>
          <w:b/>
          <w:sz w:val="20"/>
          <w:szCs w:val="20"/>
        </w:rPr>
        <w:t xml:space="preserve">Definition and classification of </w:t>
      </w:r>
      <w:r w:rsidR="000F742A" w:rsidRPr="00393D52">
        <w:rPr>
          <w:rFonts w:ascii="Times New Roman" w:hAnsi="Times New Roman" w:cs="Times New Roman"/>
          <w:b/>
          <w:sz w:val="20"/>
          <w:szCs w:val="20"/>
        </w:rPr>
        <w:t>risk factors</w:t>
      </w:r>
      <w:r w:rsidRPr="00393D52">
        <w:rPr>
          <w:rFonts w:ascii="Times New Roman" w:hAnsi="Times New Roman" w:cs="Times New Roman"/>
          <w:b/>
          <w:sz w:val="20"/>
          <w:szCs w:val="20"/>
        </w:rPr>
        <w:t xml:space="preserve"> for cervical lymph node metastasis in PTMC</w:t>
      </w:r>
    </w:p>
    <w:tbl>
      <w:tblPr>
        <w:tblStyle w:val="TableGrid"/>
        <w:tblpPr w:leftFromText="180" w:rightFromText="180" w:vertAnchor="text" w:horzAnchor="margin" w:tblpY="206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417"/>
        <w:gridCol w:w="4536"/>
      </w:tblGrid>
      <w:tr w:rsidR="00393D52" w:rsidRPr="00393D52" w14:paraId="3301E0C1" w14:textId="77777777" w:rsidTr="007669B0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13D1672C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6FAD64" w14:textId="77777777" w:rsidR="005C7232" w:rsidRPr="00393D52" w:rsidRDefault="005C7232" w:rsidP="00807F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b/>
                <w:sz w:val="20"/>
                <w:szCs w:val="20"/>
              </w:rPr>
              <w:t>Classification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E5BCE30" w14:textId="77777777" w:rsidR="005C7232" w:rsidRPr="00393D52" w:rsidRDefault="005C7232" w:rsidP="000124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b/>
                <w:sz w:val="20"/>
                <w:szCs w:val="20"/>
              </w:rPr>
              <w:t>Assignment</w:t>
            </w:r>
          </w:p>
        </w:tc>
      </w:tr>
      <w:tr w:rsidR="00393D52" w:rsidRPr="00393D52" w14:paraId="4C7AE714" w14:textId="77777777" w:rsidTr="007669B0">
        <w:tc>
          <w:tcPr>
            <w:tcW w:w="2660" w:type="dxa"/>
            <w:tcBorders>
              <w:top w:val="single" w:sz="4" w:space="0" w:color="auto"/>
            </w:tcBorders>
          </w:tcPr>
          <w:p w14:paraId="6A18135E" w14:textId="77777777" w:rsidR="005C7232" w:rsidRPr="00393D52" w:rsidRDefault="00C40DCB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74E33" w:rsidRPr="00393D52">
              <w:rPr>
                <w:rFonts w:ascii="Times New Roman" w:hAnsi="Times New Roman" w:cs="Times New Roman"/>
                <w:sz w:val="20"/>
                <w:szCs w:val="20"/>
              </w:rPr>
              <w:t xml:space="preserve">ervical </w:t>
            </w:r>
            <w:r w:rsidR="005C7232" w:rsidRPr="00393D52">
              <w:rPr>
                <w:rFonts w:ascii="Times New Roman" w:hAnsi="Times New Roman" w:cs="Times New Roman"/>
                <w:sz w:val="20"/>
                <w:szCs w:val="20"/>
              </w:rPr>
              <w:t>LM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ABF363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0~1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37A4E891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0: No; 1:Yes</w:t>
            </w:r>
          </w:p>
        </w:tc>
      </w:tr>
      <w:tr w:rsidR="00393D52" w:rsidRPr="00393D52" w14:paraId="58721191" w14:textId="77777777" w:rsidTr="007669B0">
        <w:tc>
          <w:tcPr>
            <w:tcW w:w="2660" w:type="dxa"/>
          </w:tcPr>
          <w:p w14:paraId="21FFD364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7" w:type="dxa"/>
          </w:tcPr>
          <w:p w14:paraId="6E5D7718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0~4</w:t>
            </w:r>
          </w:p>
        </w:tc>
        <w:tc>
          <w:tcPr>
            <w:tcW w:w="4536" w:type="dxa"/>
          </w:tcPr>
          <w:p w14:paraId="12AED6C5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 xml:space="preserve">0: </w:t>
            </w: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25; 1: 25-39; 2: 40-54; 3: 55~69; 4: ≥70</w:t>
            </w:r>
          </w:p>
        </w:tc>
      </w:tr>
      <w:tr w:rsidR="00393D52" w:rsidRPr="00393D52" w14:paraId="490E3C74" w14:textId="77777777" w:rsidTr="007669B0">
        <w:tc>
          <w:tcPr>
            <w:tcW w:w="2660" w:type="dxa"/>
          </w:tcPr>
          <w:p w14:paraId="2B18C4E3" w14:textId="77777777" w:rsidR="005C7232" w:rsidRPr="00393D52" w:rsidRDefault="00874E33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17" w:type="dxa"/>
          </w:tcPr>
          <w:p w14:paraId="704610CD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0~1</w:t>
            </w:r>
          </w:p>
        </w:tc>
        <w:tc>
          <w:tcPr>
            <w:tcW w:w="4536" w:type="dxa"/>
          </w:tcPr>
          <w:p w14:paraId="4AFF8E98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0: Female; 1: Male</w:t>
            </w:r>
          </w:p>
        </w:tc>
      </w:tr>
      <w:tr w:rsidR="00393D52" w:rsidRPr="00393D52" w14:paraId="2BB2DD83" w14:textId="77777777" w:rsidTr="007669B0">
        <w:tc>
          <w:tcPr>
            <w:tcW w:w="2660" w:type="dxa"/>
          </w:tcPr>
          <w:p w14:paraId="423202CF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417" w:type="dxa"/>
          </w:tcPr>
          <w:p w14:paraId="13A2A2C8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0~4</w:t>
            </w:r>
          </w:p>
        </w:tc>
        <w:tc>
          <w:tcPr>
            <w:tcW w:w="4536" w:type="dxa"/>
          </w:tcPr>
          <w:p w14:paraId="614B957E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0: White; 1: Black; 2: Other</w:t>
            </w:r>
            <w:r w:rsidR="00B96043" w:rsidRPr="00393D5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93D52" w:rsidRPr="00393D52" w14:paraId="2DC7AE4E" w14:textId="77777777" w:rsidTr="007669B0">
        <w:tc>
          <w:tcPr>
            <w:tcW w:w="2660" w:type="dxa"/>
          </w:tcPr>
          <w:p w14:paraId="07E8C329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417" w:type="dxa"/>
          </w:tcPr>
          <w:p w14:paraId="0793A3D6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0~3</w:t>
            </w:r>
          </w:p>
        </w:tc>
        <w:tc>
          <w:tcPr>
            <w:tcW w:w="4536" w:type="dxa"/>
          </w:tcPr>
          <w:p w14:paraId="4600F51A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0: East; 1: Pacific Coast; 2: Northern Plains; 3: Southwest;</w:t>
            </w:r>
          </w:p>
        </w:tc>
      </w:tr>
      <w:tr w:rsidR="00393D52" w:rsidRPr="00393D52" w14:paraId="2D9BC0BD" w14:textId="77777777" w:rsidTr="007669B0">
        <w:tc>
          <w:tcPr>
            <w:tcW w:w="2660" w:type="dxa"/>
          </w:tcPr>
          <w:p w14:paraId="6076A13A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eastAsia="等线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417" w:type="dxa"/>
          </w:tcPr>
          <w:p w14:paraId="4214256E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0~3</w:t>
            </w:r>
          </w:p>
        </w:tc>
        <w:tc>
          <w:tcPr>
            <w:tcW w:w="4536" w:type="dxa"/>
          </w:tcPr>
          <w:p w14:paraId="19ECD45D" w14:textId="77777777" w:rsidR="005C7232" w:rsidRPr="00393D52" w:rsidRDefault="005C7232" w:rsidP="005C723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0: Married; 1: Single; 2: Divorced; 3: Widowed;</w:t>
            </w:r>
          </w:p>
        </w:tc>
      </w:tr>
      <w:tr w:rsidR="00393D52" w:rsidRPr="00393D52" w14:paraId="1C31DADC" w14:textId="77777777" w:rsidTr="007669B0">
        <w:tc>
          <w:tcPr>
            <w:tcW w:w="2660" w:type="dxa"/>
          </w:tcPr>
          <w:p w14:paraId="4B3DDB0A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  <w:r w:rsidR="00B96043" w:rsidRPr="00393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1F08FA4F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0~5</w:t>
            </w:r>
          </w:p>
        </w:tc>
        <w:tc>
          <w:tcPr>
            <w:tcW w:w="4536" w:type="dxa"/>
          </w:tcPr>
          <w:p w14:paraId="36775CDA" w14:textId="77777777" w:rsidR="005C7232" w:rsidRPr="00393D52" w:rsidRDefault="005C7232" w:rsidP="0068054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 xml:space="preserve">0: </w:t>
            </w:r>
            <w:r w:rsidR="0068054A" w:rsidRPr="00393D52">
              <w:rPr>
                <w:rFonts w:ascii="Times New Roman" w:hAnsi="Times New Roman" w:cs="Times New Roman"/>
                <w:sz w:val="20"/>
                <w:szCs w:val="20"/>
              </w:rPr>
              <w:t>Papillary adenocarcinoma</w:t>
            </w: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 xml:space="preserve">; 1: </w:t>
            </w:r>
            <w:r w:rsidR="000E535E" w:rsidRPr="00393D52">
              <w:rPr>
                <w:rFonts w:ascii="Times New Roman" w:hAnsi="Times New Roman" w:cs="Times New Roman"/>
                <w:sz w:val="20"/>
                <w:szCs w:val="20"/>
              </w:rPr>
              <w:t>Papillary carcinoma</w:t>
            </w:r>
            <w:r w:rsidR="0068054A" w:rsidRPr="00393D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8054A" w:rsidRPr="00393D52">
              <w:rPr>
                <w:rFonts w:ascii="Times New Roman" w:eastAsia="GuardianTextEgypGR-Regular" w:hAnsi="Times New Roman" w:cs="Times New Roman"/>
                <w:kern w:val="0"/>
                <w:sz w:val="20"/>
                <w:szCs w:val="20"/>
              </w:rPr>
              <w:t xml:space="preserve"> follicular variant</w:t>
            </w: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 xml:space="preserve">; 2: </w:t>
            </w:r>
            <w:r w:rsidR="000E535E" w:rsidRPr="00393D52">
              <w:rPr>
                <w:rFonts w:ascii="Times New Roman" w:hAnsi="Times New Roman" w:cs="Times New Roman"/>
                <w:sz w:val="20"/>
                <w:szCs w:val="20"/>
              </w:rPr>
              <w:t xml:space="preserve">Papillary carcinoma, oxyphilic cell </w:t>
            </w: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 xml:space="preserve">; 3: </w:t>
            </w:r>
            <w:r w:rsidR="000E535E" w:rsidRPr="00393D52">
              <w:rPr>
                <w:rFonts w:ascii="Times New Roman" w:hAnsi="Times New Roman" w:cs="Times New Roman"/>
                <w:sz w:val="20"/>
                <w:szCs w:val="20"/>
              </w:rPr>
              <w:t xml:space="preserve">Papillary carcinoma, encapsulated </w:t>
            </w: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 xml:space="preserve">; 4: </w:t>
            </w:r>
            <w:r w:rsidR="000E535E" w:rsidRPr="00393D52">
              <w:rPr>
                <w:rFonts w:ascii="Times New Roman" w:hAnsi="Times New Roman" w:cs="Times New Roman"/>
                <w:sz w:val="20"/>
                <w:szCs w:val="20"/>
              </w:rPr>
              <w:t>Papillary carcinoma, columnar cell</w:t>
            </w: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 xml:space="preserve">; 5: </w:t>
            </w:r>
            <w:r w:rsidR="000E535E" w:rsidRPr="00393D52">
              <w:rPr>
                <w:rFonts w:ascii="Times New Roman" w:hAnsi="Times New Roman" w:cs="Times New Roman"/>
                <w:sz w:val="20"/>
                <w:szCs w:val="20"/>
              </w:rPr>
              <w:t>Nonencapsulated sclerosing carcinoma</w:t>
            </w:r>
          </w:p>
        </w:tc>
      </w:tr>
      <w:tr w:rsidR="00393D52" w:rsidRPr="00393D52" w14:paraId="10BBB0D3" w14:textId="77777777" w:rsidTr="007669B0">
        <w:tc>
          <w:tcPr>
            <w:tcW w:w="2660" w:type="dxa"/>
          </w:tcPr>
          <w:p w14:paraId="3FA5DE39" w14:textId="503497C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14954355"/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  <w:r w:rsidR="00C70122" w:rsidRPr="00393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#</w:t>
            </w:r>
            <w:r w:rsidRPr="00393D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bookmarkEnd w:id="1"/>
          </w:p>
        </w:tc>
        <w:tc>
          <w:tcPr>
            <w:tcW w:w="1417" w:type="dxa"/>
          </w:tcPr>
          <w:p w14:paraId="594B024D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0~1</w:t>
            </w:r>
          </w:p>
        </w:tc>
        <w:tc>
          <w:tcPr>
            <w:tcW w:w="4536" w:type="dxa"/>
          </w:tcPr>
          <w:p w14:paraId="2DA43CC2" w14:textId="77777777" w:rsidR="005C7232" w:rsidRPr="00393D52" w:rsidRDefault="005C7232" w:rsidP="0068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6043" w:rsidRPr="00393D52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B96043" w:rsidRPr="00393D52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5mm</w:t>
            </w:r>
            <w:r w:rsidR="00B96043" w:rsidRPr="00393D5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6043" w:rsidRPr="00393D52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965F43" w:rsidRPr="00393D5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5mm</w:t>
            </w:r>
          </w:p>
        </w:tc>
      </w:tr>
      <w:tr w:rsidR="00393D52" w:rsidRPr="00393D52" w14:paraId="048A3EEE" w14:textId="77777777" w:rsidTr="007669B0">
        <w:tc>
          <w:tcPr>
            <w:tcW w:w="2660" w:type="dxa"/>
          </w:tcPr>
          <w:p w14:paraId="0B7B5A09" w14:textId="230E481F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Extrathyroidal extension</w:t>
            </w:r>
            <w:r w:rsidR="001C5533" w:rsidRPr="00393D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70122" w:rsidRPr="00393D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1639B468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0~1</w:t>
            </w:r>
          </w:p>
        </w:tc>
        <w:tc>
          <w:tcPr>
            <w:tcW w:w="4536" w:type="dxa"/>
          </w:tcPr>
          <w:p w14:paraId="3ECAC8E8" w14:textId="77777777" w:rsidR="005C7232" w:rsidRPr="00393D52" w:rsidRDefault="005C7232" w:rsidP="000F742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0: No</w:t>
            </w:r>
            <w:r w:rsidR="000F742A" w:rsidRPr="00393D5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1: Yes</w:t>
            </w:r>
          </w:p>
        </w:tc>
      </w:tr>
      <w:tr w:rsidR="00393D52" w:rsidRPr="00393D52" w14:paraId="367D4395" w14:textId="77777777" w:rsidTr="007669B0">
        <w:tc>
          <w:tcPr>
            <w:tcW w:w="2660" w:type="dxa"/>
          </w:tcPr>
          <w:p w14:paraId="469CF159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Multifocality</w:t>
            </w:r>
          </w:p>
        </w:tc>
        <w:tc>
          <w:tcPr>
            <w:tcW w:w="1417" w:type="dxa"/>
          </w:tcPr>
          <w:p w14:paraId="0DE3C8B7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0~1</w:t>
            </w:r>
          </w:p>
        </w:tc>
        <w:tc>
          <w:tcPr>
            <w:tcW w:w="4536" w:type="dxa"/>
          </w:tcPr>
          <w:p w14:paraId="7697BEBD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0: Solitary tumor; 1: Multifocal tumor</w:t>
            </w:r>
          </w:p>
        </w:tc>
      </w:tr>
      <w:tr w:rsidR="00393D52" w:rsidRPr="00393D52" w14:paraId="766DE958" w14:textId="77777777" w:rsidTr="007669B0">
        <w:tc>
          <w:tcPr>
            <w:tcW w:w="2660" w:type="dxa"/>
          </w:tcPr>
          <w:p w14:paraId="7E968CC2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Laterality</w:t>
            </w:r>
          </w:p>
        </w:tc>
        <w:tc>
          <w:tcPr>
            <w:tcW w:w="1417" w:type="dxa"/>
          </w:tcPr>
          <w:p w14:paraId="70A2E250" w14:textId="77777777" w:rsidR="005C7232" w:rsidRPr="00393D52" w:rsidRDefault="005C7232" w:rsidP="005C7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0~1</w:t>
            </w:r>
          </w:p>
        </w:tc>
        <w:tc>
          <w:tcPr>
            <w:tcW w:w="4536" w:type="dxa"/>
          </w:tcPr>
          <w:p w14:paraId="33D1105F" w14:textId="77777777" w:rsidR="005C7232" w:rsidRPr="00393D52" w:rsidRDefault="005C7232" w:rsidP="006805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 xml:space="preserve">0: </w:t>
            </w:r>
            <w:r w:rsidR="0068054A" w:rsidRPr="00393D5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 xml:space="preserve">nilateral; 1: </w:t>
            </w:r>
            <w:r w:rsidR="0068054A" w:rsidRPr="00393D5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93D52">
              <w:rPr>
                <w:rFonts w:ascii="Times New Roman" w:hAnsi="Times New Roman" w:cs="Times New Roman"/>
                <w:sz w:val="20"/>
                <w:szCs w:val="20"/>
              </w:rPr>
              <w:t>ilateral</w:t>
            </w:r>
          </w:p>
        </w:tc>
      </w:tr>
    </w:tbl>
    <w:p w14:paraId="22DAFF94" w14:textId="77777777" w:rsidR="00C70122" w:rsidRPr="00393D52" w:rsidRDefault="005C7232" w:rsidP="000E535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93D52">
        <w:rPr>
          <w:rFonts w:ascii="Times New Roman" w:hAnsi="Times New Roman" w:cs="Times New Roman"/>
          <w:b/>
          <w:sz w:val="20"/>
          <w:szCs w:val="20"/>
        </w:rPr>
        <w:t>Note</w:t>
      </w:r>
      <w:r w:rsidRPr="00393D52">
        <w:rPr>
          <w:rFonts w:ascii="Times New Roman" w:hAnsi="Times New Roman" w:cs="Times New Roman"/>
          <w:sz w:val="20"/>
          <w:szCs w:val="20"/>
        </w:rPr>
        <w:t>:</w:t>
      </w:r>
      <w:r w:rsidR="00B96043" w:rsidRPr="00393D5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A12E6B0" w14:textId="7228D0B1" w:rsidR="00C70122" w:rsidRPr="00393D52" w:rsidRDefault="005C7232" w:rsidP="000E535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93D52">
        <w:rPr>
          <w:rFonts w:ascii="Times New Roman" w:hAnsi="Times New Roman" w:cs="Times New Roman"/>
          <w:sz w:val="20"/>
          <w:szCs w:val="20"/>
        </w:rPr>
        <w:t>*Other</w:t>
      </w:r>
      <w:r w:rsidR="00B96043" w:rsidRPr="00393D52">
        <w:rPr>
          <w:rFonts w:ascii="Times New Roman" w:hAnsi="Times New Roman" w:cs="Times New Roman"/>
          <w:sz w:val="20"/>
          <w:szCs w:val="20"/>
        </w:rPr>
        <w:t>s</w:t>
      </w:r>
      <w:r w:rsidRPr="00393D52">
        <w:rPr>
          <w:rFonts w:ascii="Times New Roman" w:hAnsi="Times New Roman" w:cs="Times New Roman"/>
          <w:sz w:val="20"/>
          <w:szCs w:val="20"/>
        </w:rPr>
        <w:t xml:space="preserve"> include</w:t>
      </w:r>
      <w:r w:rsidR="00B96043" w:rsidRPr="00393D52">
        <w:rPr>
          <w:rFonts w:ascii="Times New Roman" w:hAnsi="Times New Roman" w:cs="Times New Roman"/>
          <w:sz w:val="20"/>
          <w:szCs w:val="20"/>
        </w:rPr>
        <w:t xml:space="preserve"> </w:t>
      </w:r>
      <w:r w:rsidRPr="00393D52">
        <w:rPr>
          <w:rFonts w:ascii="Times New Roman" w:hAnsi="Times New Roman" w:cs="Times New Roman"/>
          <w:sz w:val="20"/>
          <w:szCs w:val="20"/>
        </w:rPr>
        <w:t>American Indian, Alaska Native, Asian or Pacific Islander;</w:t>
      </w:r>
      <w:r w:rsidR="000E535E" w:rsidRPr="00393D5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28DC27C" w14:textId="436AFFF7" w:rsidR="00C70122" w:rsidRPr="00393D52" w:rsidRDefault="000E535E" w:rsidP="000E535E">
      <w:pPr>
        <w:spacing w:line="360" w:lineRule="auto"/>
      </w:pPr>
      <w:r w:rsidRPr="00393D52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="00B96043" w:rsidRPr="00393D52">
        <w:rPr>
          <w:rFonts w:ascii="Times New Roman" w:hAnsi="Times New Roman" w:cs="Times New Roman"/>
          <w:sz w:val="20"/>
          <w:szCs w:val="20"/>
        </w:rPr>
        <w:t xml:space="preserve">Histology was performed according to the Third Edition of International Classification of Disease for Oncology [ICD-O-3] code: </w:t>
      </w:r>
      <w:r w:rsidR="004C2776" w:rsidRPr="00393D52">
        <w:rPr>
          <w:rFonts w:ascii="Times New Roman" w:hAnsi="Times New Roman" w:cs="Times New Roman"/>
          <w:sz w:val="20"/>
          <w:szCs w:val="20"/>
        </w:rPr>
        <w:t>8260</w:t>
      </w:r>
      <w:r w:rsidR="00B96043" w:rsidRPr="00393D52">
        <w:rPr>
          <w:rFonts w:ascii="Times New Roman" w:hAnsi="Times New Roman" w:cs="Times New Roman"/>
          <w:sz w:val="20"/>
          <w:szCs w:val="20"/>
        </w:rPr>
        <w:t>/3</w:t>
      </w:r>
      <w:r w:rsidR="004C2776" w:rsidRPr="00393D52">
        <w:rPr>
          <w:rFonts w:ascii="Times New Roman" w:hAnsi="Times New Roman" w:cs="Times New Roman"/>
          <w:sz w:val="20"/>
          <w:szCs w:val="20"/>
        </w:rPr>
        <w:t>: Papillary adenocarcinoma; 8340</w:t>
      </w:r>
      <w:r w:rsidR="00B96043" w:rsidRPr="00393D52">
        <w:rPr>
          <w:rFonts w:ascii="Times New Roman" w:hAnsi="Times New Roman" w:cs="Times New Roman"/>
          <w:sz w:val="20"/>
          <w:szCs w:val="20"/>
        </w:rPr>
        <w:t>/3</w:t>
      </w:r>
      <w:r w:rsidR="004C2776" w:rsidRPr="00393D52">
        <w:rPr>
          <w:rFonts w:ascii="Times New Roman" w:hAnsi="Times New Roman" w:cs="Times New Roman"/>
          <w:sz w:val="20"/>
          <w:szCs w:val="20"/>
        </w:rPr>
        <w:t>: Papillary carcinoma</w:t>
      </w:r>
      <w:r w:rsidR="0068054A" w:rsidRPr="00393D52">
        <w:rPr>
          <w:rFonts w:ascii="Times New Roman" w:hAnsi="Times New Roman" w:cs="Times New Roman"/>
          <w:sz w:val="20"/>
          <w:szCs w:val="20"/>
        </w:rPr>
        <w:t xml:space="preserve">, </w:t>
      </w:r>
      <w:r w:rsidR="0068054A" w:rsidRPr="00393D52">
        <w:rPr>
          <w:rFonts w:ascii="Times New Roman" w:eastAsia="SimSun" w:hAnsi="Times New Roman" w:cs="Times New Roman"/>
          <w:sz w:val="20"/>
          <w:szCs w:val="20"/>
        </w:rPr>
        <w:t>follicular variant</w:t>
      </w:r>
      <w:r w:rsidR="004C2776" w:rsidRPr="00393D52">
        <w:rPr>
          <w:rFonts w:ascii="Times New Roman" w:hAnsi="Times New Roman" w:cs="Times New Roman"/>
          <w:sz w:val="20"/>
          <w:szCs w:val="20"/>
        </w:rPr>
        <w:t>; 8342</w:t>
      </w:r>
      <w:r w:rsidR="00B96043" w:rsidRPr="00393D52">
        <w:rPr>
          <w:rFonts w:ascii="Times New Roman" w:hAnsi="Times New Roman" w:cs="Times New Roman"/>
          <w:sz w:val="20"/>
          <w:szCs w:val="20"/>
        </w:rPr>
        <w:t>/3</w:t>
      </w:r>
      <w:r w:rsidR="004C2776" w:rsidRPr="00393D52">
        <w:rPr>
          <w:rFonts w:ascii="Times New Roman" w:hAnsi="Times New Roman" w:cs="Times New Roman"/>
          <w:sz w:val="20"/>
          <w:szCs w:val="20"/>
        </w:rPr>
        <w:t>: Papillary carcinoma, oxyphilic cell; 8343</w:t>
      </w:r>
      <w:r w:rsidR="00B96043" w:rsidRPr="00393D52">
        <w:rPr>
          <w:rFonts w:ascii="Times New Roman" w:hAnsi="Times New Roman" w:cs="Times New Roman"/>
          <w:sz w:val="20"/>
          <w:szCs w:val="20"/>
        </w:rPr>
        <w:t>/3</w:t>
      </w:r>
      <w:r w:rsidR="004C2776" w:rsidRPr="00393D52">
        <w:rPr>
          <w:rFonts w:ascii="Times New Roman" w:hAnsi="Times New Roman" w:cs="Times New Roman"/>
          <w:sz w:val="20"/>
          <w:szCs w:val="20"/>
        </w:rPr>
        <w:t>: Papillary carcinoma, encapsulated; 8344</w:t>
      </w:r>
      <w:r w:rsidR="00B96043" w:rsidRPr="00393D52">
        <w:rPr>
          <w:rFonts w:ascii="Times New Roman" w:hAnsi="Times New Roman" w:cs="Times New Roman"/>
          <w:sz w:val="20"/>
          <w:szCs w:val="20"/>
        </w:rPr>
        <w:t>/3</w:t>
      </w:r>
      <w:r w:rsidR="004C2776" w:rsidRPr="00393D52">
        <w:rPr>
          <w:rFonts w:ascii="Times New Roman" w:hAnsi="Times New Roman" w:cs="Times New Roman"/>
          <w:sz w:val="20"/>
          <w:szCs w:val="20"/>
        </w:rPr>
        <w:t>: Papillary carcinoma, columnar cell; 8350</w:t>
      </w:r>
      <w:r w:rsidR="00B96043" w:rsidRPr="00393D52">
        <w:rPr>
          <w:rFonts w:ascii="Times New Roman" w:hAnsi="Times New Roman" w:cs="Times New Roman"/>
          <w:sz w:val="20"/>
          <w:szCs w:val="20"/>
        </w:rPr>
        <w:t>/3</w:t>
      </w:r>
      <w:r w:rsidR="004C2776" w:rsidRPr="00393D52">
        <w:rPr>
          <w:rFonts w:ascii="Times New Roman" w:hAnsi="Times New Roman" w:cs="Times New Roman"/>
          <w:sz w:val="20"/>
          <w:szCs w:val="20"/>
        </w:rPr>
        <w:t>: Nonen</w:t>
      </w:r>
      <w:r w:rsidR="009C4E78" w:rsidRPr="00393D52">
        <w:rPr>
          <w:rFonts w:ascii="Times New Roman" w:hAnsi="Times New Roman" w:cs="Times New Roman"/>
          <w:sz w:val="20"/>
          <w:szCs w:val="20"/>
        </w:rPr>
        <w:t>capsulated sclerosing carcinoma</w:t>
      </w:r>
      <w:r w:rsidR="0068054A" w:rsidRPr="00393D52">
        <w:rPr>
          <w:rFonts w:ascii="Times New Roman" w:hAnsi="Times New Roman" w:cs="Times New Roman"/>
          <w:sz w:val="20"/>
          <w:szCs w:val="20"/>
        </w:rPr>
        <w:t>.</w:t>
      </w:r>
      <w:r w:rsidR="001C5533" w:rsidRPr="00393D52">
        <w:t xml:space="preserve"> </w:t>
      </w:r>
    </w:p>
    <w:p w14:paraId="31E0D194" w14:textId="3EEC3B60" w:rsidR="00C70122" w:rsidRPr="00393D52" w:rsidRDefault="00C70122" w:rsidP="000E535E">
      <w:pPr>
        <w:spacing w:line="360" w:lineRule="auto"/>
        <w:rPr>
          <w:rFonts w:ascii="Times New Roman" w:hAnsi="Times New Roman" w:cs="Times New Roman"/>
        </w:rPr>
      </w:pPr>
      <w:r w:rsidRPr="00393D52">
        <w:rPr>
          <w:rFonts w:ascii="Times New Roman" w:hAnsi="Times New Roman" w:cs="Times New Roman"/>
        </w:rPr>
        <w:t>Tumor size</w:t>
      </w:r>
      <w:r w:rsidRPr="00393D52">
        <w:rPr>
          <w:rFonts w:ascii="Times New Roman" w:hAnsi="Times New Roman" w:cs="Times New Roman"/>
          <w:vertAlign w:val="superscript"/>
        </w:rPr>
        <w:t>##</w:t>
      </w:r>
      <w:r w:rsidRPr="00393D52">
        <w:rPr>
          <w:rFonts w:ascii="Times New Roman" w:hAnsi="Times New Roman" w:cs="Times New Roman"/>
        </w:rPr>
        <w:t xml:space="preserve"> is defined as the maximum diameter</w:t>
      </w:r>
      <w:r w:rsidR="0067188E" w:rsidRPr="00393D52">
        <w:rPr>
          <w:rFonts w:ascii="Times New Roman" w:hAnsi="Times New Roman" w:cs="Times New Roman"/>
        </w:rPr>
        <w:t xml:space="preserve"> of the tumor.</w:t>
      </w:r>
    </w:p>
    <w:p w14:paraId="719DD731" w14:textId="2059D8D9" w:rsidR="005C7232" w:rsidRPr="00393D52" w:rsidRDefault="001C5533" w:rsidP="000E535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93D52">
        <w:rPr>
          <w:rFonts w:ascii="Times New Roman" w:hAnsi="Times New Roman" w:cs="Times New Roman"/>
          <w:sz w:val="20"/>
          <w:szCs w:val="20"/>
        </w:rPr>
        <w:t>Extrathyroidal extension (ETE)*</w:t>
      </w:r>
      <w:r w:rsidR="00C70122" w:rsidRPr="00393D52">
        <w:rPr>
          <w:rFonts w:ascii="Times New Roman" w:hAnsi="Times New Roman" w:cs="Times New Roman"/>
          <w:sz w:val="20"/>
          <w:szCs w:val="20"/>
        </w:rPr>
        <w:t>*</w:t>
      </w:r>
      <w:r w:rsidRPr="00393D52">
        <w:rPr>
          <w:rFonts w:ascii="Times New Roman" w:hAnsi="Times New Roman" w:cs="Times New Roman"/>
          <w:sz w:val="20"/>
          <w:szCs w:val="20"/>
        </w:rPr>
        <w:t xml:space="preserve"> is defined as extension of the primary tumor beyond the thyroid capsule into the perithyroidal soft tissues, strap muscles, and adjacent structures.</w:t>
      </w:r>
    </w:p>
    <w:p w14:paraId="1A69534A" w14:textId="12FB9735" w:rsidR="00B96043" w:rsidRPr="00393D52" w:rsidRDefault="005C7232" w:rsidP="005C723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93D52">
        <w:rPr>
          <w:rFonts w:ascii="Times New Roman" w:hAnsi="Times New Roman" w:cs="Times New Roman"/>
          <w:b/>
          <w:sz w:val="20"/>
          <w:szCs w:val="20"/>
        </w:rPr>
        <w:t>Abbreviations</w:t>
      </w:r>
      <w:r w:rsidRPr="00393D52">
        <w:rPr>
          <w:rFonts w:ascii="Times New Roman" w:hAnsi="Times New Roman" w:cs="Times New Roman"/>
          <w:sz w:val="20"/>
          <w:szCs w:val="20"/>
        </w:rPr>
        <w:t xml:space="preserve">: PTMC: </w:t>
      </w:r>
      <w:r w:rsidR="00B96043" w:rsidRPr="00393D52">
        <w:rPr>
          <w:rFonts w:ascii="Times New Roman" w:hAnsi="Times New Roman" w:cs="Times New Roman"/>
          <w:sz w:val="20"/>
          <w:szCs w:val="20"/>
        </w:rPr>
        <w:t>P</w:t>
      </w:r>
      <w:r w:rsidRPr="00393D52">
        <w:rPr>
          <w:rFonts w:ascii="Times New Roman" w:hAnsi="Times New Roman" w:cs="Times New Roman"/>
          <w:sz w:val="20"/>
          <w:szCs w:val="20"/>
        </w:rPr>
        <w:t>apillary thyroid microcarcinoma</w:t>
      </w:r>
      <w:r w:rsidR="004C7F0A" w:rsidRPr="00393D52">
        <w:rPr>
          <w:rFonts w:ascii="Times New Roman" w:hAnsi="Times New Roman" w:cs="Times New Roman"/>
          <w:sz w:val="20"/>
          <w:szCs w:val="20"/>
        </w:rPr>
        <w:t xml:space="preserve">; </w:t>
      </w:r>
      <w:r w:rsidR="00874E33" w:rsidRPr="00393D52">
        <w:rPr>
          <w:rFonts w:ascii="Times New Roman" w:hAnsi="Times New Roman" w:cs="Times New Roman"/>
          <w:sz w:val="20"/>
          <w:szCs w:val="20"/>
        </w:rPr>
        <w:t xml:space="preserve">cervical </w:t>
      </w:r>
      <w:r w:rsidR="004C7F0A" w:rsidRPr="00393D52">
        <w:rPr>
          <w:rFonts w:ascii="Times New Roman" w:hAnsi="Times New Roman" w:cs="Times New Roman"/>
          <w:sz w:val="20"/>
          <w:szCs w:val="20"/>
        </w:rPr>
        <w:t>LN</w:t>
      </w:r>
      <w:r w:rsidR="000A6E97" w:rsidRPr="00393D52">
        <w:rPr>
          <w:rFonts w:ascii="Times New Roman" w:hAnsi="Times New Roman" w:cs="Times New Roman"/>
          <w:sz w:val="20"/>
          <w:szCs w:val="20"/>
        </w:rPr>
        <w:t>M</w:t>
      </w:r>
      <w:r w:rsidR="004C7F0A" w:rsidRPr="00393D52">
        <w:rPr>
          <w:rFonts w:ascii="Times New Roman" w:hAnsi="Times New Roman" w:cs="Times New Roman"/>
          <w:sz w:val="20"/>
          <w:szCs w:val="20"/>
        </w:rPr>
        <w:t>:</w:t>
      </w:r>
      <w:r w:rsidR="00B96043" w:rsidRPr="00393D52">
        <w:rPr>
          <w:rFonts w:ascii="Times New Roman" w:hAnsi="Times New Roman" w:cs="Times New Roman"/>
          <w:sz w:val="20"/>
          <w:szCs w:val="20"/>
        </w:rPr>
        <w:t xml:space="preserve"> C</w:t>
      </w:r>
      <w:r w:rsidR="004C7F0A" w:rsidRPr="00393D52">
        <w:rPr>
          <w:rFonts w:ascii="Times New Roman" w:hAnsi="Times New Roman" w:cs="Times New Roman"/>
          <w:sz w:val="20"/>
          <w:szCs w:val="20"/>
        </w:rPr>
        <w:t>ervical lymph node metastasis</w:t>
      </w:r>
      <w:bookmarkEnd w:id="0"/>
    </w:p>
    <w:sectPr w:rsidR="00B96043" w:rsidRPr="00393D52" w:rsidSect="00A91D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0BB026" w14:textId="77777777" w:rsidR="00237C79" w:rsidRDefault="00237C79" w:rsidP="00552463">
      <w:r>
        <w:separator/>
      </w:r>
    </w:p>
  </w:endnote>
  <w:endnote w:type="continuationSeparator" w:id="0">
    <w:p w14:paraId="4AD88632" w14:textId="77777777" w:rsidR="00237C79" w:rsidRDefault="00237C79" w:rsidP="00552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TextEgypGR-Regula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D11CF8" w14:textId="77777777" w:rsidR="00237C79" w:rsidRDefault="00237C79" w:rsidP="00552463">
      <w:r>
        <w:separator/>
      </w:r>
    </w:p>
  </w:footnote>
  <w:footnote w:type="continuationSeparator" w:id="0">
    <w:p w14:paraId="23E9A207" w14:textId="77777777" w:rsidR="00237C79" w:rsidRDefault="00237C79" w:rsidP="005524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74011"/>
    <w:rsid w:val="000114F5"/>
    <w:rsid w:val="00012400"/>
    <w:rsid w:val="00032425"/>
    <w:rsid w:val="000372C5"/>
    <w:rsid w:val="00094683"/>
    <w:rsid w:val="000A6E97"/>
    <w:rsid w:val="000B31A9"/>
    <w:rsid w:val="000C4C5C"/>
    <w:rsid w:val="000E535E"/>
    <w:rsid w:val="000E7D35"/>
    <w:rsid w:val="000F59C2"/>
    <w:rsid w:val="000F742A"/>
    <w:rsid w:val="00132E7B"/>
    <w:rsid w:val="001C5533"/>
    <w:rsid w:val="001D23CD"/>
    <w:rsid w:val="00223E8F"/>
    <w:rsid w:val="00226C55"/>
    <w:rsid w:val="002329A9"/>
    <w:rsid w:val="00237C79"/>
    <w:rsid w:val="00242FE2"/>
    <w:rsid w:val="002A4C16"/>
    <w:rsid w:val="002B28B6"/>
    <w:rsid w:val="003154D3"/>
    <w:rsid w:val="00316EBB"/>
    <w:rsid w:val="00385482"/>
    <w:rsid w:val="00393D52"/>
    <w:rsid w:val="00412D33"/>
    <w:rsid w:val="00474011"/>
    <w:rsid w:val="00482913"/>
    <w:rsid w:val="004C2776"/>
    <w:rsid w:val="004C7F0A"/>
    <w:rsid w:val="00511F73"/>
    <w:rsid w:val="00523D3C"/>
    <w:rsid w:val="00530C64"/>
    <w:rsid w:val="00552463"/>
    <w:rsid w:val="00552AC7"/>
    <w:rsid w:val="00553CB1"/>
    <w:rsid w:val="005C7232"/>
    <w:rsid w:val="006019ED"/>
    <w:rsid w:val="00646D0C"/>
    <w:rsid w:val="006659C2"/>
    <w:rsid w:val="0067188E"/>
    <w:rsid w:val="006779BD"/>
    <w:rsid w:val="0068054A"/>
    <w:rsid w:val="006B7205"/>
    <w:rsid w:val="00703846"/>
    <w:rsid w:val="00734F2C"/>
    <w:rsid w:val="00755F2C"/>
    <w:rsid w:val="007669B0"/>
    <w:rsid w:val="0077081C"/>
    <w:rsid w:val="00797549"/>
    <w:rsid w:val="007C409E"/>
    <w:rsid w:val="007C6C9D"/>
    <w:rsid w:val="007D5E31"/>
    <w:rsid w:val="00807FF5"/>
    <w:rsid w:val="00874E33"/>
    <w:rsid w:val="008C255B"/>
    <w:rsid w:val="009034B8"/>
    <w:rsid w:val="00965F43"/>
    <w:rsid w:val="009825B8"/>
    <w:rsid w:val="009C4E78"/>
    <w:rsid w:val="009F6EAA"/>
    <w:rsid w:val="00A00D42"/>
    <w:rsid w:val="00A54C97"/>
    <w:rsid w:val="00A77B1B"/>
    <w:rsid w:val="00A91DCE"/>
    <w:rsid w:val="00A97066"/>
    <w:rsid w:val="00B11FCA"/>
    <w:rsid w:val="00B333AC"/>
    <w:rsid w:val="00B33CD1"/>
    <w:rsid w:val="00B54937"/>
    <w:rsid w:val="00B54A00"/>
    <w:rsid w:val="00B96043"/>
    <w:rsid w:val="00BD3F19"/>
    <w:rsid w:val="00BE1700"/>
    <w:rsid w:val="00BE3C62"/>
    <w:rsid w:val="00BE7A88"/>
    <w:rsid w:val="00C06339"/>
    <w:rsid w:val="00C40DCB"/>
    <w:rsid w:val="00C538CA"/>
    <w:rsid w:val="00C67F97"/>
    <w:rsid w:val="00C70122"/>
    <w:rsid w:val="00C714BB"/>
    <w:rsid w:val="00C8359F"/>
    <w:rsid w:val="00D135CD"/>
    <w:rsid w:val="00D415BE"/>
    <w:rsid w:val="00D50DF5"/>
    <w:rsid w:val="00D853AD"/>
    <w:rsid w:val="00DC5E65"/>
    <w:rsid w:val="00ED4778"/>
    <w:rsid w:val="00ED6507"/>
    <w:rsid w:val="00F33B99"/>
    <w:rsid w:val="00F52092"/>
    <w:rsid w:val="00F74061"/>
    <w:rsid w:val="00F76AC4"/>
    <w:rsid w:val="00FD1499"/>
    <w:rsid w:val="00FD1668"/>
    <w:rsid w:val="00FD6908"/>
    <w:rsid w:val="00FE55FC"/>
    <w:rsid w:val="00FF4A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272A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A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24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24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24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2463"/>
    <w:rPr>
      <w:sz w:val="18"/>
      <w:szCs w:val="18"/>
    </w:rPr>
  </w:style>
  <w:style w:type="table" w:styleId="TableGrid">
    <w:name w:val="Table Grid"/>
    <w:basedOn w:val="TableNormal"/>
    <w:uiPriority w:val="39"/>
    <w:rsid w:val="00226C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A4C1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C1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C1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C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C1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C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C1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718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A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24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24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24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2463"/>
    <w:rPr>
      <w:sz w:val="18"/>
      <w:szCs w:val="18"/>
    </w:rPr>
  </w:style>
  <w:style w:type="table" w:styleId="TableGrid">
    <w:name w:val="Table Grid"/>
    <w:basedOn w:val="TableNormal"/>
    <w:uiPriority w:val="39"/>
    <w:rsid w:val="00226C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A4C1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C1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C1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C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C1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C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C1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718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448</Characters>
  <Application>Microsoft Office Word</Application>
  <DocSecurity>0</DocSecurity>
  <Lines>53</Lines>
  <Paragraphs>49</Paragraphs>
  <ScaleCrop>false</ScaleCrop>
  <Company/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cher224</dc:creator>
  <cp:keywords/>
  <dc:description/>
  <cp:lastModifiedBy>S3G_Reference_Citation_Sequence</cp:lastModifiedBy>
  <cp:revision>3</cp:revision>
  <dcterms:created xsi:type="dcterms:W3CDTF">2022-10-11T09:26:00Z</dcterms:created>
  <dcterms:modified xsi:type="dcterms:W3CDTF">2022-10-29T19:40:00Z</dcterms:modified>
</cp:coreProperties>
</file>